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1728" w:rsidRDefault="00191728" w:rsidP="00191728">
      <w:pPr>
        <w:spacing w:line="48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9E0F17">
        <w:rPr>
          <w:rFonts w:ascii="Arial" w:hAnsi="Arial" w:cs="Arial"/>
          <w:b/>
          <w:bCs/>
          <w:sz w:val="24"/>
          <w:szCs w:val="24"/>
          <w:lang w:val="en-US"/>
        </w:rPr>
        <w:t>Supplementar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2"/>
        <w:gridCol w:w="1271"/>
        <w:gridCol w:w="1253"/>
        <w:gridCol w:w="1590"/>
        <w:gridCol w:w="1590"/>
      </w:tblGrid>
      <w:tr w:rsidR="00191728" w:rsidTr="00191728">
        <w:tc>
          <w:tcPr>
            <w:tcW w:w="3312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1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idmaier</w:t>
            </w:r>
            <w:proofErr w:type="spellEnd"/>
          </w:p>
        </w:tc>
        <w:tc>
          <w:tcPr>
            <w:tcW w:w="1253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apil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ylor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91728" w:rsidTr="00191728">
        <w:tc>
          <w:tcPr>
            <w:tcW w:w="3312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e origin</w:t>
            </w:r>
          </w:p>
        </w:tc>
        <w:tc>
          <w:tcPr>
            <w:tcW w:w="1271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al material</w:t>
            </w:r>
          </w:p>
        </w:tc>
        <w:tc>
          <w:tcPr>
            <w:tcW w:w="1253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al material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linic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etrospecitve</w:t>
            </w:r>
            <w:proofErr w:type="spellEnd"/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al retrospective</w:t>
            </w:r>
          </w:p>
        </w:tc>
      </w:tr>
      <w:tr w:rsidR="00191728" w:rsidTr="00191728">
        <w:tc>
          <w:tcPr>
            <w:tcW w:w="3312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slide scoring</w:t>
            </w:r>
          </w:p>
        </w:tc>
        <w:tc>
          <w:tcPr>
            <w:tcW w:w="1271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3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, TMA 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91728" w:rsidTr="00191728">
        <w:tc>
          <w:tcPr>
            <w:tcW w:w="3312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observers (ground truth)</w:t>
            </w:r>
          </w:p>
        </w:tc>
        <w:tc>
          <w:tcPr>
            <w:tcW w:w="1271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53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91728" w:rsidTr="00191728">
        <w:tc>
          <w:tcPr>
            <w:tcW w:w="3312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ual annotation required</w:t>
            </w:r>
          </w:p>
        </w:tc>
        <w:tc>
          <w:tcPr>
            <w:tcW w:w="1271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53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191728" w:rsidTr="00191728">
        <w:tc>
          <w:tcPr>
            <w:tcW w:w="3312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croscopic feedback (explainable predictions)</w:t>
            </w:r>
          </w:p>
        </w:tc>
        <w:tc>
          <w:tcPr>
            <w:tcW w:w="1271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53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191728" w:rsidTr="00191728">
        <w:tc>
          <w:tcPr>
            <w:tcW w:w="3312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ined and validated on benign tissue areas</w:t>
            </w:r>
          </w:p>
        </w:tc>
        <w:tc>
          <w:tcPr>
            <w:tcW w:w="1271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53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:rsidR="00191728" w:rsidRDefault="00191728" w:rsidP="00BB281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</w:tbl>
    <w:p w:rsidR="008E2DB4" w:rsidRPr="00191728" w:rsidRDefault="00191728" w:rsidP="00191728">
      <w:pPr>
        <w:rPr>
          <w:lang w:val="en-US"/>
        </w:rPr>
      </w:pPr>
      <w:bookmarkStart w:id="0" w:name="_GoBack"/>
      <w:bookmarkEnd w:id="0"/>
      <w:r>
        <w:rPr>
          <w:rFonts w:ascii="Arial" w:hAnsi="Arial" w:cs="Arial"/>
          <w:i/>
          <w:iCs/>
          <w:sz w:val="24"/>
          <w:szCs w:val="24"/>
          <w:lang w:val="en-US"/>
        </w:rPr>
        <w:t>Supplementary Table 1: PD-L1 algorithms in the literature and potential limitations</w:t>
      </w:r>
    </w:p>
    <w:sectPr w:rsidR="008E2DB4" w:rsidRPr="00191728" w:rsidSect="0019172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6908818"/>
      <w:docPartObj>
        <w:docPartGallery w:val="Page Numbers (Bottom of Page)"/>
        <w:docPartUnique/>
      </w:docPartObj>
    </w:sdtPr>
    <w:sdtEndPr/>
    <w:sdtContent>
      <w:p w:rsidR="00E666F0" w:rsidRDefault="001917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:rsidR="00E666F0" w:rsidRDefault="0019172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28"/>
    <w:rsid w:val="00075A34"/>
    <w:rsid w:val="00191728"/>
    <w:rsid w:val="008E2DB4"/>
    <w:rsid w:val="00B4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763DA"/>
  <w15:chartTrackingRefBased/>
  <w15:docId w15:val="{4EAF0626-0ECD-4425-A30B-0482AB18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72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1917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1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728"/>
  </w:style>
  <w:style w:type="character" w:styleId="LineNumber">
    <w:name w:val="line number"/>
    <w:basedOn w:val="DefaultParagraphFont"/>
    <w:uiPriority w:val="99"/>
    <w:semiHidden/>
    <w:unhideWhenUsed/>
    <w:rsid w:val="00191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05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elink, L.M. (PATH)</dc:creator>
  <cp:keywords/>
  <dc:description/>
  <cp:lastModifiedBy>Hondelink, L.M. (PATH)</cp:lastModifiedBy>
  <cp:revision>1</cp:revision>
  <dcterms:created xsi:type="dcterms:W3CDTF">2021-07-16T07:32:00Z</dcterms:created>
  <dcterms:modified xsi:type="dcterms:W3CDTF">2021-07-16T07:42:00Z</dcterms:modified>
</cp:coreProperties>
</file>